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0243AE" w14:textId="3EE2FE92" w:rsidR="00E25F8B" w:rsidRPr="00EC58D6" w:rsidRDefault="009A4471" w:rsidP="00E25F8B">
      <w:pPr>
        <w:rPr>
          <w:rFonts w:ascii="Times New Roman" w:hAnsi="Times New Roman" w:cs="Times New Roman"/>
          <w:lang w:val="en-US"/>
        </w:rPr>
      </w:pPr>
      <w:r w:rsidRPr="00EC58D6">
        <w:rPr>
          <w:rFonts w:ascii="Times New Roman" w:hAnsi="Times New Roman" w:cs="Times New Roman"/>
          <w:lang w:val="en-US"/>
        </w:rPr>
        <w:t>Search queries for all databases</w:t>
      </w:r>
    </w:p>
    <w:p w14:paraId="6BE33C06" w14:textId="77777777" w:rsidR="00162408" w:rsidRPr="00EC58D6" w:rsidRDefault="00162408" w:rsidP="00E25F8B">
      <w:pPr>
        <w:rPr>
          <w:rFonts w:ascii="Times New Roman" w:hAnsi="Times New Roman" w:cs="Times New Roman"/>
          <w:lang w:val="en-US"/>
        </w:rPr>
      </w:pPr>
    </w:p>
    <w:p w14:paraId="3ACE991D" w14:textId="20FD97C4" w:rsidR="00162408" w:rsidRPr="00EC58D6" w:rsidRDefault="00162408" w:rsidP="00E25F8B">
      <w:pPr>
        <w:rPr>
          <w:rFonts w:ascii="Times New Roman" w:hAnsi="Times New Roman" w:cs="Times New Roman"/>
          <w:lang w:val="en-US"/>
        </w:rPr>
      </w:pPr>
      <w:r w:rsidRPr="00EC58D6">
        <w:rPr>
          <w:rFonts w:ascii="Times New Roman" w:hAnsi="Times New Roman" w:cs="Times New Roman"/>
          <w:lang w:val="en-US"/>
        </w:rPr>
        <w:t xml:space="preserve">PubMed </w:t>
      </w:r>
    </w:p>
    <w:p w14:paraId="15EB4F98" w14:textId="51CE11E0" w:rsidR="00E25F8B" w:rsidRPr="00EC58D6" w:rsidRDefault="00D235C7" w:rsidP="00E25F8B">
      <w:pPr>
        <w:rPr>
          <w:rFonts w:ascii="Times New Roman" w:hAnsi="Times New Roman" w:cs="Times New Roman"/>
          <w:lang w:val="en-US"/>
        </w:rPr>
      </w:pPr>
      <w:r w:rsidRPr="00EC58D6">
        <w:rPr>
          <w:rFonts w:ascii="Times New Roman" w:hAnsi="Times New Roman" w:cs="Times New Roman"/>
          <w:lang w:val="en-US"/>
        </w:rPr>
        <w:t xml:space="preserve">("Polycystic Ovary Syndrome"[mh] OR pcos[tiab] OR "polycystic ovary syndrome"[tiab]) AND ( "Insulin Resistance"[mh] OR "Hyperinsulinism"[mh] OR "Glucose Metabolism Disorders"[mh] OR "Glycolysis"[mh] OR "Energy Metabolism"[mh] OR "glucose metabolism"[tiab] OR "carbohydrate metabolism"[tiab] OR "insulin resistance"[tiab] OR hyperinsulin*[tiab] OR "insulin signaling"[tiab] OR "insulin tolerance"[tiab] OR "glucose transporter*"[tiab] OR glut1[tiab] OR glut2[tiab] OR glut3[tiab] OR glut4[tiab] OR glut5[tiab] OR glut6[tiab] OR glut7[tiab] OR glut8[tiab] OR glut9[tiab] OR glut10[tiab] OR glut11[tiab] OR glut12[tiab] OR glut13[tiab] OR glut14[tiab] OR "glucose uptake"[tiab] OR glycolysis[tiab] OR "insulin sensitiv*"[tiab] OR "insulin secret*"[tiab] OR pi3k[tiab] OR akt[tiab] OR foxo*[tiab] OR "insulin receptor*"[tiab] OR irs[tiab] OR </w:t>
      </w:r>
      <w:r w:rsidR="00426AC8" w:rsidRPr="00EC58D6">
        <w:rPr>
          <w:rFonts w:ascii="Times New Roman" w:hAnsi="Times New Roman" w:cs="Times New Roman"/>
          <w:lang w:val="en-US"/>
        </w:rPr>
        <w:t>INSR*</w:t>
      </w:r>
      <w:r w:rsidRPr="00EC58D6">
        <w:rPr>
          <w:rFonts w:ascii="Times New Roman" w:hAnsi="Times New Roman" w:cs="Times New Roman"/>
          <w:lang w:val="en-US"/>
        </w:rPr>
        <w:t>[tiab] OR "glucose production"[tiab] OR "beta cell*"[tiab] ) AND ( receptor*[tiab] OR pathway*[tiab] OR regulat*[tiab] OR upregulat*[tiab] OR downregulat*[tiab] OR crosstalk[tiab] OR interact*[tiab] OR mechanism*[tiab] OR "Signal Transduction"[mh] OR "Gene Expression"[mh] OR signal*[tiab] OR phosphor*[tiab] OR transcriptom*[tiab] OR proteom*[tiab] ) AND ("2018/01/01"[dp] : "2025/05/1</w:t>
      </w:r>
      <w:r w:rsidR="000B1CBF" w:rsidRPr="00EC58D6">
        <w:rPr>
          <w:rFonts w:ascii="Times New Roman" w:hAnsi="Times New Roman" w:cs="Times New Roman"/>
          <w:lang w:val="en-US"/>
        </w:rPr>
        <w:t>5</w:t>
      </w:r>
      <w:r w:rsidRPr="00EC58D6">
        <w:rPr>
          <w:rFonts w:ascii="Times New Roman" w:hAnsi="Times New Roman" w:cs="Times New Roman"/>
          <w:lang w:val="en-US"/>
        </w:rPr>
        <w:t>"[dp])</w:t>
      </w:r>
    </w:p>
    <w:p w14:paraId="5F1FBD06" w14:textId="2DEEC04D" w:rsidR="00995539" w:rsidRPr="00EC58D6" w:rsidRDefault="00995539" w:rsidP="00E25F8B">
      <w:pPr>
        <w:rPr>
          <w:rFonts w:ascii="Times New Roman" w:hAnsi="Times New Roman" w:cs="Times New Roman"/>
          <w:lang w:val="en-US"/>
        </w:rPr>
      </w:pPr>
      <w:r w:rsidRPr="00EC58D6">
        <w:rPr>
          <w:rFonts w:ascii="Times New Roman" w:hAnsi="Times New Roman" w:cs="Times New Roman"/>
          <w:lang w:val="en-US"/>
        </w:rPr>
        <w:t>N=1770</w:t>
      </w:r>
    </w:p>
    <w:p w14:paraId="348F99DA" w14:textId="77777777" w:rsidR="00E25F8B" w:rsidRPr="00EC58D6" w:rsidRDefault="00E25F8B">
      <w:pPr>
        <w:rPr>
          <w:rFonts w:ascii="Times New Roman" w:hAnsi="Times New Roman" w:cs="Times New Roman"/>
          <w:lang w:val="en-US"/>
        </w:rPr>
      </w:pPr>
    </w:p>
    <w:p w14:paraId="3037B79B" w14:textId="4D7918EB" w:rsidR="003C6FC3" w:rsidRPr="00EC58D6" w:rsidRDefault="003C6FC3">
      <w:pPr>
        <w:rPr>
          <w:rFonts w:ascii="Times New Roman" w:hAnsi="Times New Roman" w:cs="Times New Roman"/>
          <w:lang w:val="en-US"/>
        </w:rPr>
      </w:pPr>
      <w:r w:rsidRPr="00EC58D6">
        <w:rPr>
          <w:rFonts w:ascii="Times New Roman" w:hAnsi="Times New Roman" w:cs="Times New Roman"/>
          <w:lang w:val="en-US"/>
        </w:rPr>
        <w:t>Embase</w:t>
      </w:r>
    </w:p>
    <w:p w14:paraId="41BD2434" w14:textId="1E3A3FE6" w:rsidR="003C6FC3" w:rsidRPr="00EC58D6" w:rsidRDefault="00D211AE" w:rsidP="00D211AE">
      <w:pPr>
        <w:rPr>
          <w:rFonts w:ascii="Times New Roman" w:hAnsi="Times New Roman" w:cs="Times New Roman"/>
          <w:lang w:val="en-US"/>
        </w:rPr>
      </w:pPr>
      <w:r w:rsidRPr="00EC58D6">
        <w:rPr>
          <w:rFonts w:ascii="Times New Roman" w:hAnsi="Times New Roman" w:cs="Times New Roman"/>
          <w:lang w:val="en-US"/>
        </w:rPr>
        <w:t>('polycystic ovary syndrome'/exp OR pcos:ti,ab,kw OR 'polycystic ovary syndrome':ti,ab,kw) AND ('insulin resistance'/exp OR 'hyperinsulinism'/exp OR 'glucose metabolism'/exp OR 'glucose metabolism disorder'/exp OR 'glycolysis'/exp OR 'energy metabolism'/exp OR 'glucose transport'/exp OR 'glucose metabolism':ti,ab,kw OR 'carbohydrate metabolism':ti,ab,kw OR 'insulin resistance':ti,ab,kw OR hyperinsulin*:ti,ab,kw OR 'insulin signaling':ti,ab,kw OR 'insulin tolerance':ti,ab,kw OR 'glucose transporter*':ti,ab,kw OR glut1:ti,ab,kw OR glut2:ti,ab,kw OR glut3:ti,ab,kw OR glut4:ti,ab,kw OR glut5:ti,ab,kw OR glut6:ti,ab,kw OR glut7:ti,ab,kw OR glut8:ti,ab,kw OR glut9:ti,ab,kw OR glut10:ti,ab,kw OR glut11:ti,ab,kw OR glut12:ti,ab,kw OR glut13:ti,ab,kw OR glut14:ti,ab,kw OR 'glucose uptake':ti,ab,kw OR glycolysis:ti,ab,kw OR 'insulin sensitiv*':ti,ab,kw OR 'insulin secret*':ti,ab,kw OR pi3k:ti,ab,kw OR akt:ti,ab,kw OR foxo*:ti,ab,kw OR 'insulin receptor*':ti,ab,kw OR irs</w:t>
      </w:r>
      <w:r w:rsidR="00C53B71" w:rsidRPr="00EC58D6">
        <w:rPr>
          <w:rFonts w:ascii="Times New Roman" w:hAnsi="Times New Roman" w:cs="Times New Roman"/>
          <w:lang w:val="en-US"/>
        </w:rPr>
        <w:t>*</w:t>
      </w:r>
      <w:r w:rsidRPr="00EC58D6">
        <w:rPr>
          <w:rFonts w:ascii="Times New Roman" w:hAnsi="Times New Roman" w:cs="Times New Roman"/>
          <w:lang w:val="en-US"/>
        </w:rPr>
        <w:t xml:space="preserve">:ti,ab,kw OR </w:t>
      </w:r>
      <w:r w:rsidR="00C53B71" w:rsidRPr="00EC58D6">
        <w:rPr>
          <w:rFonts w:ascii="Times New Roman" w:hAnsi="Times New Roman" w:cs="Times New Roman"/>
          <w:lang w:val="en-US"/>
        </w:rPr>
        <w:t>INSR</w:t>
      </w:r>
      <w:r w:rsidR="00351F24" w:rsidRPr="00EC58D6">
        <w:rPr>
          <w:rFonts w:ascii="Times New Roman" w:hAnsi="Times New Roman" w:cs="Times New Roman"/>
          <w:lang w:val="en-US"/>
        </w:rPr>
        <w:t>*</w:t>
      </w:r>
      <w:r w:rsidRPr="00EC58D6">
        <w:rPr>
          <w:rFonts w:ascii="Times New Roman" w:hAnsi="Times New Roman" w:cs="Times New Roman"/>
          <w:lang w:val="en-US"/>
        </w:rPr>
        <w:t>:ti,ab,kw OR 'glucose production':ti,ab,kw OR 'beta cell*':ti,ab,kw) AND (receptor*:ti,ab,kw OR pathway*:ti,ab,kw OR regulat*:ti,ab,kw OR upregulat*:ti,ab,kw OR downregulat*:ti,ab,kw OR crosstalk:ti,ab,kw OR interact*:ti,ab,kw OR mechanism*:ti,ab,kw OR 'signal transduction'/exp OR 'protein phosphorylation'/exp OR 'gene expression'/exp OR signal*:ti,ab,kw OR phosphor*:ti,ab,kw OR transcriptom*:ti,ab,kw OR proteom*:ti,ab,kw) AND [01-01-2018 to 1</w:t>
      </w:r>
      <w:r w:rsidR="000B1CBF" w:rsidRPr="00EC58D6">
        <w:rPr>
          <w:rFonts w:ascii="Times New Roman" w:hAnsi="Times New Roman" w:cs="Times New Roman"/>
          <w:lang w:val="en-US"/>
        </w:rPr>
        <w:t>5</w:t>
      </w:r>
      <w:r w:rsidRPr="00EC58D6">
        <w:rPr>
          <w:rFonts w:ascii="Times New Roman" w:hAnsi="Times New Roman" w:cs="Times New Roman"/>
          <w:lang w:val="en-US"/>
        </w:rPr>
        <w:t>-05-2025]/pd</w:t>
      </w:r>
    </w:p>
    <w:p w14:paraId="6E3C0867" w14:textId="499D6A11" w:rsidR="002547F4" w:rsidRPr="00EC58D6" w:rsidRDefault="002547F4" w:rsidP="00D211AE">
      <w:pPr>
        <w:rPr>
          <w:rFonts w:ascii="Times New Roman" w:hAnsi="Times New Roman" w:cs="Times New Roman"/>
          <w:lang w:val="en-US"/>
        </w:rPr>
      </w:pPr>
      <w:r w:rsidRPr="00EC58D6">
        <w:rPr>
          <w:rFonts w:ascii="Times New Roman" w:hAnsi="Times New Roman" w:cs="Times New Roman"/>
          <w:lang w:val="en-US"/>
        </w:rPr>
        <w:t>N=3684</w:t>
      </w:r>
    </w:p>
    <w:p w14:paraId="11160F2F" w14:textId="77777777" w:rsidR="000B45AB" w:rsidRPr="00EC58D6" w:rsidRDefault="000B45AB" w:rsidP="00D211AE">
      <w:pPr>
        <w:rPr>
          <w:rFonts w:ascii="Times New Roman" w:hAnsi="Times New Roman" w:cs="Times New Roman"/>
          <w:lang w:val="en-US"/>
        </w:rPr>
      </w:pPr>
    </w:p>
    <w:p w14:paraId="4484D8C8" w14:textId="2FB8C065" w:rsidR="000B45AB" w:rsidRPr="00EC58D6" w:rsidRDefault="000B45AB" w:rsidP="00D211AE">
      <w:pPr>
        <w:rPr>
          <w:rFonts w:ascii="Times New Roman" w:hAnsi="Times New Roman" w:cs="Times New Roman"/>
          <w:lang w:val="en-US"/>
        </w:rPr>
      </w:pPr>
      <w:r w:rsidRPr="00EC58D6">
        <w:rPr>
          <w:rFonts w:ascii="Times New Roman" w:hAnsi="Times New Roman" w:cs="Times New Roman"/>
          <w:lang w:val="en-US"/>
        </w:rPr>
        <w:t xml:space="preserve">WOS </w:t>
      </w:r>
    </w:p>
    <w:p w14:paraId="38C1E7BE" w14:textId="6B40CB37" w:rsidR="000B45AB" w:rsidRPr="00EC58D6" w:rsidRDefault="000B45AB" w:rsidP="00D211AE">
      <w:pPr>
        <w:rPr>
          <w:rFonts w:ascii="Times New Roman" w:hAnsi="Times New Roman" w:cs="Times New Roman"/>
          <w:lang w:val="en-US"/>
        </w:rPr>
      </w:pPr>
      <w:r w:rsidRPr="00EC58D6">
        <w:rPr>
          <w:rFonts w:ascii="Times New Roman" w:hAnsi="Times New Roman" w:cs="Times New Roman"/>
          <w:lang w:val="en-US"/>
        </w:rPr>
        <w:t>TS=( ("polycystic ovary syndrome" OR pcos) AND ( "insulin resistance" OR "hyperinsulinism" OR hyperinsulin* OR "glucose metabolism" OR "glucose metabolism disorder*" OR "glucose transport" OR "carbohydrate metabolism" OR glycolysis OR "energy metabolism" OR "insulin signaling" OR "insulin tolerance" OR "glucose transporter*" OR glut1 OR glut2 OR glut3 OR glut4 OR glut5 OR glut6 OR glut7 OR glut8 OR glut9 OR glut10 OR glut11 OR glut12 OR glut13 OR glut14 OR "glucose uptake" OR "insulin sensitiv*" OR "insulin secret*" OR pi3k OR akt OR foxo* OR "insulin receptor</w:t>
      </w:r>
      <w:r w:rsidR="00923A53" w:rsidRPr="00EC58D6">
        <w:rPr>
          <w:rFonts w:ascii="Times New Roman" w:hAnsi="Times New Roman" w:cs="Times New Roman"/>
          <w:lang w:val="en-US"/>
        </w:rPr>
        <w:t xml:space="preserve">*” </w:t>
      </w:r>
      <w:r w:rsidRPr="00EC58D6">
        <w:rPr>
          <w:rFonts w:ascii="Times New Roman" w:hAnsi="Times New Roman" w:cs="Times New Roman"/>
          <w:lang w:val="en-US"/>
        </w:rPr>
        <w:t>OR irs</w:t>
      </w:r>
      <w:r w:rsidR="00351F24" w:rsidRPr="00EC58D6">
        <w:rPr>
          <w:rFonts w:ascii="Times New Roman" w:hAnsi="Times New Roman" w:cs="Times New Roman"/>
          <w:lang w:val="en-US"/>
        </w:rPr>
        <w:t>*</w:t>
      </w:r>
      <w:r w:rsidRPr="00EC58D6">
        <w:rPr>
          <w:rFonts w:ascii="Times New Roman" w:hAnsi="Times New Roman" w:cs="Times New Roman"/>
          <w:lang w:val="en-US"/>
        </w:rPr>
        <w:t xml:space="preserve"> OR </w:t>
      </w:r>
      <w:r w:rsidR="00351F24" w:rsidRPr="00EC58D6">
        <w:rPr>
          <w:rFonts w:ascii="Times New Roman" w:hAnsi="Times New Roman" w:cs="Times New Roman"/>
          <w:lang w:val="en-US"/>
        </w:rPr>
        <w:t>INSR*</w:t>
      </w:r>
      <w:r w:rsidRPr="00EC58D6">
        <w:rPr>
          <w:rFonts w:ascii="Times New Roman" w:hAnsi="Times New Roman" w:cs="Times New Roman"/>
          <w:lang w:val="en-US"/>
        </w:rPr>
        <w:t xml:space="preserve"> OR "glucose production" OR "beta cell*" ) AND ( receptor* OR pathway* OR regulat* OR upregulat* OR downregulat* OR crosstalk OR interact* OR mechanism* OR </w:t>
      </w:r>
      <w:r w:rsidRPr="00EC58D6">
        <w:rPr>
          <w:rFonts w:ascii="Times New Roman" w:hAnsi="Times New Roman" w:cs="Times New Roman"/>
          <w:lang w:val="en-US"/>
        </w:rPr>
        <w:lastRenderedPageBreak/>
        <w:t>"signal transduction" OR "protein phosphorylation" OR "gene expression" OR signal* OR phosphor* OR transcriptom* OR proteom* ) ) AND DOP=2018-01-01/2025-05-15</w:t>
      </w:r>
    </w:p>
    <w:p w14:paraId="7AC6538F" w14:textId="51FCA5E0" w:rsidR="001A3409" w:rsidRPr="00EC58D6" w:rsidRDefault="001A3409" w:rsidP="00D211AE">
      <w:pPr>
        <w:rPr>
          <w:rFonts w:ascii="Times New Roman" w:hAnsi="Times New Roman" w:cs="Times New Roman"/>
          <w:lang w:val="en-US"/>
        </w:rPr>
      </w:pPr>
      <w:r w:rsidRPr="00EC58D6">
        <w:rPr>
          <w:rFonts w:ascii="Times New Roman" w:hAnsi="Times New Roman" w:cs="Times New Roman"/>
          <w:lang w:val="en-US"/>
        </w:rPr>
        <w:t>N=2607</w:t>
      </w:r>
    </w:p>
    <w:p w14:paraId="172C815E" w14:textId="77777777" w:rsidR="00597EAB" w:rsidRPr="00EC58D6" w:rsidRDefault="00597EAB" w:rsidP="00D211AE">
      <w:pPr>
        <w:rPr>
          <w:rFonts w:ascii="Times New Roman" w:hAnsi="Times New Roman" w:cs="Times New Roman"/>
          <w:lang w:val="en-US"/>
        </w:rPr>
      </w:pPr>
    </w:p>
    <w:p w14:paraId="3C67FCD4" w14:textId="77777777" w:rsidR="00597EAB" w:rsidRPr="00EC58D6" w:rsidRDefault="00597EAB" w:rsidP="00D211AE">
      <w:pPr>
        <w:rPr>
          <w:rFonts w:ascii="Times New Roman" w:hAnsi="Times New Roman" w:cs="Times New Roman"/>
          <w:lang w:val="en-US"/>
        </w:rPr>
      </w:pPr>
    </w:p>
    <w:p w14:paraId="3AE1DEF6" w14:textId="254D02D4" w:rsidR="007D17D7" w:rsidRPr="00EC58D6" w:rsidRDefault="007D17D7" w:rsidP="00D211AE">
      <w:pPr>
        <w:rPr>
          <w:rFonts w:ascii="Times New Roman" w:hAnsi="Times New Roman" w:cs="Times New Roman"/>
          <w:lang w:val="en-US"/>
        </w:rPr>
      </w:pPr>
    </w:p>
    <w:sectPr w:rsidR="007D17D7" w:rsidRPr="00EC58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F8B"/>
    <w:rsid w:val="000519A1"/>
    <w:rsid w:val="000A1D4E"/>
    <w:rsid w:val="000B1700"/>
    <w:rsid w:val="000B1CBF"/>
    <w:rsid w:val="000B45AB"/>
    <w:rsid w:val="000D4534"/>
    <w:rsid w:val="00162408"/>
    <w:rsid w:val="001A06FB"/>
    <w:rsid w:val="001A3409"/>
    <w:rsid w:val="002107F6"/>
    <w:rsid w:val="002547F4"/>
    <w:rsid w:val="002A05B7"/>
    <w:rsid w:val="00351F24"/>
    <w:rsid w:val="003A452F"/>
    <w:rsid w:val="003C6FC3"/>
    <w:rsid w:val="00426AC8"/>
    <w:rsid w:val="0052031C"/>
    <w:rsid w:val="00571376"/>
    <w:rsid w:val="00597EAB"/>
    <w:rsid w:val="00690D1B"/>
    <w:rsid w:val="007B7B06"/>
    <w:rsid w:val="007D17D7"/>
    <w:rsid w:val="00882069"/>
    <w:rsid w:val="00923A53"/>
    <w:rsid w:val="0097378A"/>
    <w:rsid w:val="00995539"/>
    <w:rsid w:val="009A4471"/>
    <w:rsid w:val="00AF30D3"/>
    <w:rsid w:val="00B33286"/>
    <w:rsid w:val="00BC5BDF"/>
    <w:rsid w:val="00C53B71"/>
    <w:rsid w:val="00D052BB"/>
    <w:rsid w:val="00D211AE"/>
    <w:rsid w:val="00D235C7"/>
    <w:rsid w:val="00D434CA"/>
    <w:rsid w:val="00D75806"/>
    <w:rsid w:val="00E25F8B"/>
    <w:rsid w:val="00EC58D6"/>
    <w:rsid w:val="00F5101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4:docId w14:val="6E919803"/>
  <w15:chartTrackingRefBased/>
  <w15:docId w15:val="{ECE27DC8-DA3A-4CF3-B26C-87CB8279FF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0</Words>
  <Characters>3233</Characters>
  <Application>Microsoft Office Word</Application>
  <DocSecurity>0</DocSecurity>
  <Lines>55</Lines>
  <Paragraphs>10</Paragraphs>
  <ScaleCrop>false</ScaleCrop>
  <Company/>
  <LinksUpToDate>false</LinksUpToDate>
  <CharactersWithSpaces>3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łaj Kisiała</dc:creator>
  <cp:keywords/>
  <dc:description/>
  <cp:lastModifiedBy>Mikołaj Kisiała</cp:lastModifiedBy>
  <cp:revision>2</cp:revision>
  <dcterms:created xsi:type="dcterms:W3CDTF">2026-04-06T20:43:00Z</dcterms:created>
  <dcterms:modified xsi:type="dcterms:W3CDTF">2026-04-06T20:43:00Z</dcterms:modified>
</cp:coreProperties>
</file>